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97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740"/>
        <w:gridCol w:w="1330"/>
        <w:gridCol w:w="1305"/>
        <w:gridCol w:w="2073"/>
        <w:gridCol w:w="19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tblHeader/>
          <w:jc w:val="center"/>
        </w:trPr>
        <w:tc>
          <w:tcPr>
            <w:tcW w:w="9974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4"/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/>
                <w:color w:val="auto"/>
                <w:kern w:val="2"/>
                <w:sz w:val="21"/>
                <w:szCs w:val="22"/>
                <w:lang w:val="en-US" w:eastAsia="zh-CN" w:bidi="ar-SA"/>
              </w:rPr>
              <w:t>Supplementary Table 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kern w:val="2"/>
                <w:sz w:val="21"/>
                <w:szCs w:val="22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/>
                <w:color w:val="auto"/>
                <w:kern w:val="2"/>
                <w:sz w:val="21"/>
                <w:szCs w:val="22"/>
                <w:lang w:val="en-US" w:eastAsia="zh-CN" w:bidi="ar-SA"/>
              </w:rPr>
              <w:t xml:space="preserve"> </w:t>
            </w:r>
            <w:bookmarkStart w:id="0" w:name="OLE_LINK4"/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/>
                <w:color w:val="auto"/>
                <w:kern w:val="2"/>
                <w:sz w:val="21"/>
                <w:szCs w:val="22"/>
                <w:lang w:val="en-US" w:eastAsia="zh-CN" w:bidi="ar-SA"/>
              </w:rPr>
              <w:t>Logistic regression results of risk factors for high blood pressure in sensitivity analysis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0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ariable</w:t>
            </w:r>
          </w:p>
        </w:tc>
        <w:tc>
          <w:tcPr>
            <w:tcW w:w="17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0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evel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3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0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Norma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blood pressure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0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N=3407)</w:t>
            </w:r>
          </w:p>
        </w:tc>
        <w:tc>
          <w:tcPr>
            <w:tcW w:w="13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0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igh blood pressur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0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N=428)</w:t>
            </w:r>
          </w:p>
        </w:tc>
        <w:tc>
          <w:tcPr>
            <w:tcW w:w="2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0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OR (univariable)</w:t>
            </w:r>
          </w:p>
        </w:tc>
        <w:tc>
          <w:tcPr>
            <w:tcW w:w="1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0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OR (multivariabl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1" w:name="OLE_LINK1" w:colFirst="0" w:colLast="5"/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Sex</w:t>
            </w:r>
          </w:p>
        </w:tc>
        <w:tc>
          <w:tcPr>
            <w:tcW w:w="17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Male </w:t>
            </w:r>
          </w:p>
        </w:tc>
        <w:tc>
          <w:tcPr>
            <w:tcW w:w="13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74 (55%)</w:t>
            </w:r>
          </w:p>
        </w:tc>
        <w:tc>
          <w:tcPr>
            <w:tcW w:w="13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7 (41.4%)</w:t>
            </w:r>
          </w:p>
        </w:tc>
        <w:tc>
          <w:tcPr>
            <w:tcW w:w="20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Female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33 (4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1 (58.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73 (1.41-2.13, p&lt;.00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89 (1.53-2.34, p&lt;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bidi="ar"/>
              </w:rPr>
              <w:t>Ethnic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Han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10 (82.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49 (81.5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Non-H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97 (17.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9 (18.5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7 (0.82-1.38, p=.63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egio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Urban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70 (54.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4 (66.4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Suburban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37 (45.1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4 (33.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2 (0.50-0.76, p&lt;.00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6 (0.52-0.82, p&lt;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ucational st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val="en-US"/>
              </w:rPr>
              <w:t>Primary 4-6th grad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27 (36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9 (27.8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n-US"/>
              </w:rPr>
              <w:t>Middle schoo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28 (33.1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6 (34.1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3 (1.03-1.72, p=.02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28 (0.97-1.70, p=.0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>H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en-US"/>
              </w:rPr>
              <w:t>igh school</w:t>
            </w:r>
            <w:r>
              <w:rPr>
                <w:rFonts w:hint="eastAsia" w:ascii="Times New Roman" w:hAnsi="Times New Roman"/>
                <w:kern w:val="2"/>
                <w:sz w:val="18"/>
                <w:szCs w:val="18"/>
                <w:lang w:val="en-US" w:eastAsia="zh-CN"/>
              </w:rPr>
              <w:t xml:space="preserve">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52 (30.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3 (38.1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60 (1.24-2.05, p&lt;.00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7 (1.01-1.85, p=.0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00 (52.8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0 (42.1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Overweight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3 (19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3 (19.4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27 (0.97-1.67, p=.08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8 (1.04-1.83, p=.0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Obese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22 (27.1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1 (37.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75 (1.39-2.19, p&lt;.00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02 (1.60-2.55, p&lt;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Underweight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 (0.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0.9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25 (0.44-3.57, p=.67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25 (0.43-3.63, p=.6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lee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dur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 h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87 (2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6 (34.1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-9 h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63 (45.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4 (47.7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8 (0.70-1.11, p=.28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0 (0.71-1.14, p=.3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 h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57 (25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8 (18.2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2 (0.46-0.82, p=.00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0 (0.52-0.95, p=.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ysical activit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FF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 da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43 (54.1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3 (66.1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-4 da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27 (21.3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2 (14.5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6 (0.42-0.74, p&lt;.00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7 (0.43-0.77, p&lt;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 da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37 (24.6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3 (19.4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5 (0.50-0.84, p&lt;.00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9 (0.53-0.91, p=.0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ours of mobile electronic devices u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ever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44 (51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8 (43.9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h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53 (10.4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9 (11.4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29 (0.92-1.80, p=.13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8 (0.84-1.66, p=.3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0.5 h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10 (38.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1 (44.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5 (1.09-1.67, p=.00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25 (1.00-1.57, p=.0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rink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5 (7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1 (9.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162 (92.8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87 (90.4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3 (0.52-1.03, p=.07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7 (0.60-1.26, p=.4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mok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18"/>
                <w:szCs w:val="18"/>
                <w:u w:val="none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Yes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87 (17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 (15.2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No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20 (82.8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63 (84.8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6 (0.88-1.54, p=.28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exact"/>
          <w:jc w:val="center"/>
        </w:trPr>
        <w:tc>
          <w:tcPr>
            <w:tcW w:w="15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Whether to ea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eakfa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very da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20 (82.8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54 (82.7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Sometimes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27 (15.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 (15.7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1 (0.77-1.34, p=.92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Never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0 (1.8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1.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3 (0.42-2.05, p=.85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Vegetab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ever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2 (3.3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 (3.5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ess than once a da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65 (13.6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9 (16.1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1 (0.61-2.01, p=.73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Once a da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72 (37.3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5 (38.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7 (0.55-1.70, p=.91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wice a day and mor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58 (45.7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9 (41.8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6 (0.49-1.50, p=.59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rui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ever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5 (4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2.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ess than once a da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01 (23.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9 (25.5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67 (0.88-3.19, p=.12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0 (0.67-2.52, p=.4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Once a da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02 (52.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3 (49.8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45 (0.77-2.73, p=.24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20 (0.63-2.29, p=.5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15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wice a day and more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69 (19.6%)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5 (22.2%)</w:t>
            </w:r>
          </w:p>
        </w:tc>
        <w:tc>
          <w:tcPr>
            <w:tcW w:w="20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74 (0.91-3.34, p=.094)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48 (0.76-2.89, p=.252)</w:t>
            </w:r>
          </w:p>
        </w:tc>
      </w:tr>
      <w:bookmarkEnd w:id="1"/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bookmarkStart w:id="2" w:name="OLE_LINK3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:</w:t>
      </w:r>
      <w:r>
        <w:rPr>
          <w:rFonts w:hint="default" w:ascii="Times New Roman" w:hAnsi="Times New Roman" w:cs="Times New Roman"/>
          <w:sz w:val="18"/>
          <w:szCs w:val="18"/>
        </w:rPr>
        <w:t>How many days in the past week have you achieved at least 60 minutes of moderate to high-intensity exercise per day? Moderate-intensity exercise refers to physical activity that makes you breathe harder or increases your heart rate, such as running, basketball, football, swimming, and heavy lifting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:</w:t>
      </w:r>
      <w:r>
        <w:rPr>
          <w:rFonts w:hint="default" w:ascii="Times New Roman" w:hAnsi="Times New Roman" w:cs="Times New Roman"/>
          <w:sz w:val="18"/>
          <w:szCs w:val="18"/>
        </w:rPr>
        <w:t>Have you consumed a whole glass of alcohol? (equivalent to one can of beer, one small bowl of liquor, one glass of wine or yellow wine)</w:t>
      </w:r>
    </w:p>
    <w:p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:</w:t>
      </w:r>
      <w:r>
        <w:rPr>
          <w:rFonts w:hint="default" w:ascii="Times New Roman" w:hAnsi="Times New Roman" w:cs="Times New Roman"/>
          <w:sz w:val="18"/>
          <w:szCs w:val="18"/>
        </w:rPr>
        <w:t>In the past 30 days, have you smoked? </w:t>
      </w:r>
      <w:bookmarkEnd w:id="2"/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0Zjg4NDQxMGJjNzE1YTE0ZDVjMDI1YTI5MjY3ZmYifQ=="/>
  </w:docVars>
  <w:rsids>
    <w:rsidRoot w:val="6707622A"/>
    <w:rsid w:val="6707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7:28:00Z</dcterms:created>
  <dc:creator>郭连营</dc:creator>
  <cp:lastModifiedBy>郭连营</cp:lastModifiedBy>
  <dcterms:modified xsi:type="dcterms:W3CDTF">2023-08-15T17:2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BEE09AE9AA9403ABCC2E1C7FEDB9C5B_11</vt:lpwstr>
  </property>
</Properties>
</file>